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36"/>
        <w:tblW w:w="89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9"/>
        <w:gridCol w:w="3747"/>
        <w:gridCol w:w="3165"/>
      </w:tblGrid>
      <w:tr w:rsidR="0042414E" w:rsidRPr="00ED0834" w:rsidTr="0042414E">
        <w:trPr>
          <w:trHeight w:val="480"/>
        </w:trPr>
        <w:tc>
          <w:tcPr>
            <w:tcW w:w="20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37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Varieties</w:t>
            </w:r>
          </w:p>
        </w:tc>
        <w:tc>
          <w:tcPr>
            <w:tcW w:w="31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szCs w:val="21"/>
              </w:rPr>
              <w:t>Salt tolerance index/%</w:t>
            </w:r>
          </w:p>
        </w:tc>
      </w:tr>
      <w:tr w:rsidR="0042414E" w:rsidRPr="00ED0834" w:rsidTr="0042414E">
        <w:trPr>
          <w:trHeight w:val="242"/>
        </w:trPr>
        <w:tc>
          <w:tcPr>
            <w:tcW w:w="20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42414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Salt-tolerant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42414E">
              <w:rPr>
                <w:rFonts w:ascii="Times New Roman" w:hAnsi="Times New Roman" w:cs="Times New Roman"/>
                <w:bCs/>
                <w:szCs w:val="21"/>
              </w:rPr>
              <w:t>group</w:t>
            </w:r>
          </w:p>
        </w:tc>
        <w:tc>
          <w:tcPr>
            <w:tcW w:w="3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A2F13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RI35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65.04</w:t>
            </w:r>
          </w:p>
        </w:tc>
      </w:tr>
      <w:tr w:rsidR="0042414E" w:rsidRPr="00ED0834" w:rsidTr="0042414E">
        <w:trPr>
          <w:trHeight w:val="255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Kanghuangwei164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56.19</w:t>
            </w:r>
          </w:p>
        </w:tc>
      </w:tr>
      <w:tr w:rsidR="0042414E" w:rsidRPr="00ED0834" w:rsidTr="0042414E">
        <w:trPr>
          <w:trHeight w:val="249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042B20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ong</w:t>
            </w:r>
            <w:bookmarkStart w:id="0" w:name="_GoBack"/>
            <w:bookmarkEnd w:id="0"/>
            <w:r w:rsidR="0042414E" w:rsidRPr="0042414E">
              <w:rPr>
                <w:rFonts w:ascii="Times New Roman" w:hAnsi="Times New Roman" w:cs="Times New Roman"/>
                <w:bCs/>
                <w:szCs w:val="21"/>
              </w:rPr>
              <w:t>9807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55.2</w:t>
            </w:r>
            <w:r w:rsidR="001A52E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42414E" w:rsidRPr="00ED0834" w:rsidTr="0042414E">
        <w:trPr>
          <w:trHeight w:val="255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A2F13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CRI</w:t>
            </w:r>
            <w:r w:rsidR="0042414E" w:rsidRPr="0042414E">
              <w:rPr>
                <w:rFonts w:ascii="Times New Roman" w:hAnsi="Times New Roman" w:cs="Times New Roman"/>
                <w:bCs/>
                <w:szCs w:val="21"/>
              </w:rPr>
              <w:t>44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50.5</w:t>
            </w:r>
            <w:r w:rsidR="001A52E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42414E" w:rsidRPr="00ED0834" w:rsidTr="0042414E">
        <w:trPr>
          <w:trHeight w:val="242"/>
        </w:trPr>
        <w:tc>
          <w:tcPr>
            <w:tcW w:w="2029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Salt-sensitive group</w:t>
            </w:r>
          </w:p>
        </w:tc>
        <w:tc>
          <w:tcPr>
            <w:tcW w:w="3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A2F13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engmian</w:t>
            </w:r>
            <w:r w:rsidR="0042414E" w:rsidRPr="0042414E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48.21</w:t>
            </w:r>
          </w:p>
        </w:tc>
      </w:tr>
      <w:tr w:rsidR="0042414E" w:rsidRPr="00ED0834" w:rsidTr="0042414E">
        <w:trPr>
          <w:trHeight w:val="255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GK50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40.2</w:t>
            </w:r>
            <w:r w:rsidR="001A52E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42414E" w:rsidRPr="00ED0834" w:rsidTr="0042414E">
        <w:trPr>
          <w:trHeight w:val="263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A2F13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Xinyan</w:t>
            </w:r>
            <w:r w:rsidR="0042414E" w:rsidRPr="0042414E">
              <w:rPr>
                <w:rFonts w:ascii="Times New Roman" w:hAnsi="Times New Roman" w:cs="Times New Roman"/>
                <w:bCs/>
                <w:szCs w:val="21"/>
              </w:rPr>
              <w:t>96-48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34.9</w:t>
            </w:r>
            <w:r w:rsidR="001A52E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  <w:tr w:rsidR="0042414E" w:rsidRPr="00ED0834" w:rsidTr="0042414E">
        <w:trPr>
          <w:trHeight w:val="263"/>
        </w:trPr>
        <w:tc>
          <w:tcPr>
            <w:tcW w:w="202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A2F13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Zhong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S</w:t>
            </w:r>
            <w:r w:rsidR="0042414E" w:rsidRPr="0042414E">
              <w:rPr>
                <w:rFonts w:ascii="Times New Roman" w:hAnsi="Times New Roman" w:cs="Times New Roman"/>
                <w:bCs/>
                <w:szCs w:val="21"/>
              </w:rPr>
              <w:t>9612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414E" w:rsidRPr="0042414E" w:rsidRDefault="0042414E" w:rsidP="00ED08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14E">
              <w:rPr>
                <w:rFonts w:ascii="Times New Roman" w:hAnsi="Times New Roman" w:cs="Times New Roman"/>
                <w:bCs/>
                <w:szCs w:val="21"/>
              </w:rPr>
              <w:t>24.8</w:t>
            </w:r>
            <w:r w:rsidR="001A52EE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</w:tr>
    </w:tbl>
    <w:p w:rsidR="000A2E2F" w:rsidRPr="0042414E" w:rsidRDefault="0042414E">
      <w:pPr>
        <w:rPr>
          <w:rFonts w:ascii="Times New Roman" w:hAnsi="Times New Roman" w:cs="Times New Roman"/>
        </w:rPr>
      </w:pPr>
      <w:r w:rsidRPr="0042414E">
        <w:rPr>
          <w:rFonts w:ascii="Times New Roman" w:hAnsi="Times New Roman" w:cs="Times New Roman"/>
        </w:rPr>
        <w:t xml:space="preserve">Table S1 </w:t>
      </w:r>
      <w:proofErr w:type="gramStart"/>
      <w:r w:rsidRPr="0042414E">
        <w:rPr>
          <w:rFonts w:ascii="Times New Roman" w:hAnsi="Times New Roman" w:cs="Times New Roman"/>
        </w:rPr>
        <w:t>The</w:t>
      </w:r>
      <w:proofErr w:type="gramEnd"/>
      <w:r w:rsidRPr="0042414E">
        <w:rPr>
          <w:rFonts w:ascii="Times New Roman" w:hAnsi="Times New Roman" w:cs="Times New Roman"/>
        </w:rPr>
        <w:t xml:space="preserve"> experimental varieties and their salt tolerance index</w:t>
      </w:r>
    </w:p>
    <w:sectPr w:rsidR="000A2E2F" w:rsidRPr="004241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B4C" w:rsidRDefault="00163B4C" w:rsidP="00ED0834">
      <w:r>
        <w:separator/>
      </w:r>
    </w:p>
  </w:endnote>
  <w:endnote w:type="continuationSeparator" w:id="0">
    <w:p w:rsidR="00163B4C" w:rsidRDefault="00163B4C" w:rsidP="00ED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B4C" w:rsidRDefault="00163B4C" w:rsidP="00ED0834">
      <w:r>
        <w:separator/>
      </w:r>
    </w:p>
  </w:footnote>
  <w:footnote w:type="continuationSeparator" w:id="0">
    <w:p w:rsidR="00163B4C" w:rsidRDefault="00163B4C" w:rsidP="00ED0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8CA"/>
    <w:rsid w:val="00042B20"/>
    <w:rsid w:val="000625D1"/>
    <w:rsid w:val="000A2E2F"/>
    <w:rsid w:val="00163B4C"/>
    <w:rsid w:val="001A52EE"/>
    <w:rsid w:val="001E292A"/>
    <w:rsid w:val="0042414E"/>
    <w:rsid w:val="004A2F13"/>
    <w:rsid w:val="007268CA"/>
    <w:rsid w:val="008B1E4C"/>
    <w:rsid w:val="00ED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8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8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8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g</dc:creator>
  <cp:keywords/>
  <dc:description/>
  <cp:lastModifiedBy>wxg</cp:lastModifiedBy>
  <cp:revision>6</cp:revision>
  <dcterms:created xsi:type="dcterms:W3CDTF">2016-04-20T13:53:00Z</dcterms:created>
  <dcterms:modified xsi:type="dcterms:W3CDTF">2016-06-17T01:55:00Z</dcterms:modified>
</cp:coreProperties>
</file>